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4E0A9" w14:textId="13C71F20" w:rsidR="00E30FA7" w:rsidRPr="00AC3987" w:rsidRDefault="00CC383A" w:rsidP="00CC383A">
      <w:pPr>
        <w:rPr>
          <w:b/>
          <w:bCs/>
        </w:rPr>
      </w:pPr>
      <w:r w:rsidRPr="00AC3987">
        <w:rPr>
          <w:b/>
          <w:bCs/>
        </w:rPr>
        <w:t xml:space="preserve">Table </w:t>
      </w:r>
      <w:r w:rsidR="00AC3987">
        <w:rPr>
          <w:b/>
          <w:bCs/>
        </w:rPr>
        <w:t>S</w:t>
      </w:r>
      <w:r w:rsidR="00A1017D">
        <w:rPr>
          <w:b/>
          <w:bCs/>
        </w:rPr>
        <w:t>2</w:t>
      </w:r>
      <w:r w:rsidRPr="00AC3987">
        <w:rPr>
          <w:b/>
          <w:bCs/>
        </w:rPr>
        <w:t xml:space="preserve"> The </w:t>
      </w:r>
      <w:r w:rsidRPr="00AC3987">
        <w:rPr>
          <w:rFonts w:cs="Times New Roman"/>
          <w:b/>
          <w:bCs/>
        </w:rPr>
        <w:t>EORTC QLQ-C30 of overall patients and different ALI group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1590"/>
        <w:gridCol w:w="1588"/>
        <w:gridCol w:w="1711"/>
        <w:gridCol w:w="1070"/>
      </w:tblGrid>
      <w:tr w:rsidR="00E76AF7" w:rsidRPr="00AC3987" w14:paraId="1CF416CA" w14:textId="77777777" w:rsidTr="00AC3987">
        <w:trPr>
          <w:trHeight w:val="280"/>
          <w:jc w:val="center"/>
        </w:trPr>
        <w:tc>
          <w:tcPr>
            <w:tcW w:w="1413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CB367" w14:textId="77777777" w:rsidR="00E76AF7" w:rsidRPr="00AC3987" w:rsidRDefault="00E76AF7" w:rsidP="00CC383A">
            <w:r w:rsidRPr="00AC3987">
              <w:t>C</w:t>
            </w:r>
            <w:r w:rsidRPr="00AC3987">
              <w:rPr>
                <w:rFonts w:hint="eastAsia"/>
              </w:rPr>
              <w:t xml:space="preserve">haracteristic </w:t>
            </w:r>
          </w:p>
        </w:tc>
        <w:tc>
          <w:tcPr>
            <w:tcW w:w="95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EB1D87" w14:textId="77777777" w:rsidR="00E76AF7" w:rsidRPr="00AC3987" w:rsidRDefault="00E76AF7" w:rsidP="00CC383A">
            <w:r w:rsidRPr="00AC3987">
              <w:t>O</w:t>
            </w:r>
            <w:r w:rsidRPr="00AC3987">
              <w:rPr>
                <w:rFonts w:hint="eastAsia"/>
              </w:rPr>
              <w:t>verall</w:t>
            </w:r>
          </w:p>
          <w:p w14:paraId="05D8BD35" w14:textId="740F10EE" w:rsidR="00E76AF7" w:rsidRPr="00AC3987" w:rsidRDefault="00E76AF7" w:rsidP="00CC383A">
            <w:r w:rsidRPr="00AC3987">
              <w:rPr>
                <w:rFonts w:hint="eastAsia"/>
              </w:rPr>
              <w:t>n=</w:t>
            </w:r>
            <w:r w:rsidRPr="00AC3987">
              <w:t xml:space="preserve"> 1204</w:t>
            </w: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DF42CA" w14:textId="6FD6B2C6" w:rsidR="00E76AF7" w:rsidRPr="00AC3987" w:rsidRDefault="00A67D62" w:rsidP="00CC383A">
            <w:r w:rsidRPr="00AC3987">
              <w:rPr>
                <w:rFonts w:hint="eastAsia"/>
              </w:rPr>
              <w:t>Low</w:t>
            </w:r>
            <w:r w:rsidRPr="00AC3987">
              <w:t xml:space="preserve"> </w:t>
            </w:r>
            <w:r w:rsidR="00E76AF7" w:rsidRPr="00AC3987">
              <w:t>ALI</w:t>
            </w:r>
            <w:r w:rsidR="00E76AF7" w:rsidRPr="00AC3987">
              <w:rPr>
                <w:rFonts w:hint="eastAsia"/>
              </w:rPr>
              <w:t xml:space="preserve"> </w:t>
            </w:r>
          </w:p>
          <w:p w14:paraId="1E12237D" w14:textId="4D6ACE6D" w:rsidR="00E76AF7" w:rsidRPr="00AC3987" w:rsidRDefault="00E76AF7" w:rsidP="00CC383A">
            <w:r w:rsidRPr="00AC3987">
              <w:rPr>
                <w:rFonts w:hint="eastAsia"/>
              </w:rPr>
              <w:t>n=</w:t>
            </w:r>
            <w:r w:rsidRPr="00AC3987">
              <w:t xml:space="preserve"> 522</w:t>
            </w:r>
          </w:p>
        </w:tc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E83FA9" w14:textId="68DEFC04" w:rsidR="00E76AF7" w:rsidRPr="00AC3987" w:rsidRDefault="00A67D62" w:rsidP="00CC383A">
            <w:r w:rsidRPr="00AC3987">
              <w:rPr>
                <w:rFonts w:hint="eastAsia"/>
              </w:rPr>
              <w:t>High</w:t>
            </w:r>
            <w:r w:rsidRPr="00AC3987">
              <w:t xml:space="preserve"> </w:t>
            </w:r>
            <w:r w:rsidR="00E76AF7" w:rsidRPr="00AC3987">
              <w:t>ALI</w:t>
            </w:r>
            <w:r w:rsidR="00E76AF7" w:rsidRPr="00AC3987">
              <w:rPr>
                <w:rFonts w:hint="eastAsia"/>
              </w:rPr>
              <w:t xml:space="preserve"> </w:t>
            </w:r>
          </w:p>
          <w:p w14:paraId="40DF1AA6" w14:textId="075A16CC" w:rsidR="00E76AF7" w:rsidRPr="00AC3987" w:rsidRDefault="00E76AF7" w:rsidP="00CC383A">
            <w:r w:rsidRPr="00AC3987">
              <w:rPr>
                <w:rFonts w:hint="eastAsia"/>
              </w:rPr>
              <w:t>n=</w:t>
            </w:r>
            <w:r w:rsidRPr="00AC3987">
              <w:t xml:space="preserve"> 682</w:t>
            </w:r>
          </w:p>
        </w:tc>
        <w:tc>
          <w:tcPr>
            <w:tcW w:w="644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4A0E2D7E" w14:textId="77777777" w:rsidR="00E76AF7" w:rsidRPr="00AC3987" w:rsidRDefault="00E76AF7" w:rsidP="00CC383A">
            <w:r w:rsidRPr="00AC3987">
              <w:rPr>
                <w:rFonts w:hint="eastAsia"/>
                <w:i/>
                <w:iCs/>
              </w:rPr>
              <w:t>p</w:t>
            </w:r>
            <w:r w:rsidRPr="00AC3987">
              <w:t>-value</w:t>
            </w:r>
          </w:p>
        </w:tc>
      </w:tr>
      <w:tr w:rsidR="00E76AF7" w:rsidRPr="00AC3987" w14:paraId="1353600F" w14:textId="77777777" w:rsidTr="00AC3987">
        <w:trPr>
          <w:trHeight w:val="280"/>
          <w:jc w:val="center"/>
        </w:trPr>
        <w:tc>
          <w:tcPr>
            <w:tcW w:w="1413" w:type="pct"/>
            <w:tcBorders>
              <w:bottom w:val="nil"/>
              <w:right w:val="nil"/>
            </w:tcBorders>
            <w:noWrap/>
            <w:hideMark/>
          </w:tcPr>
          <w:p w14:paraId="5B1AF8F5" w14:textId="77777777" w:rsidR="00E76AF7" w:rsidRPr="00AC3987" w:rsidRDefault="00E76AF7" w:rsidP="00CC383A">
            <w:r w:rsidRPr="00AC3987">
              <w:rPr>
                <w:rFonts w:hint="eastAsia"/>
              </w:rPr>
              <w:t>Physical function</w:t>
            </w:r>
          </w:p>
        </w:tc>
        <w:tc>
          <w:tcPr>
            <w:tcW w:w="957" w:type="pct"/>
            <w:tcBorders>
              <w:left w:val="nil"/>
              <w:bottom w:val="nil"/>
              <w:right w:val="nil"/>
            </w:tcBorders>
            <w:noWrap/>
            <w:hideMark/>
          </w:tcPr>
          <w:p w14:paraId="34CDA3F9" w14:textId="2A2F854B" w:rsidR="00E76AF7" w:rsidRPr="00AC3987" w:rsidRDefault="00E76AF7" w:rsidP="00CC383A">
            <w:r w:rsidRPr="00AC3987">
              <w:rPr>
                <w:rFonts w:hint="eastAsia"/>
              </w:rPr>
              <w:t>86.</w:t>
            </w:r>
            <w:r w:rsidRPr="00AC3987">
              <w:t xml:space="preserve">67 </w:t>
            </w:r>
            <w:r w:rsidRPr="00AC3987">
              <w:rPr>
                <w:rFonts w:hint="eastAsia"/>
              </w:rPr>
              <w:t>(</w:t>
            </w:r>
            <w:r w:rsidRPr="00AC3987">
              <w:t>26.66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  <w:noWrap/>
            <w:hideMark/>
          </w:tcPr>
          <w:p w14:paraId="5018608C" w14:textId="243E7127" w:rsidR="00E76AF7" w:rsidRPr="00AC3987" w:rsidRDefault="006F6735" w:rsidP="00CC383A">
            <w:r w:rsidRPr="00AC3987">
              <w:t xml:space="preserve">73.33 </w:t>
            </w:r>
            <w:r w:rsidR="00E76AF7" w:rsidRPr="00AC3987">
              <w:rPr>
                <w:rFonts w:hint="eastAsia"/>
              </w:rPr>
              <w:t>(</w:t>
            </w:r>
            <w:r w:rsidRPr="00AC3987">
              <w:t>40</w:t>
            </w:r>
            <w:r w:rsidR="00E76AF7" w:rsidRPr="00AC3987">
              <w:t>.00</w:t>
            </w:r>
            <w:r w:rsidR="00E76AF7" w:rsidRPr="00AC3987">
              <w:rPr>
                <w:rFonts w:hint="eastAsia"/>
              </w:rPr>
              <w:t xml:space="preserve">) 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noWrap/>
            <w:hideMark/>
          </w:tcPr>
          <w:p w14:paraId="523CB393" w14:textId="71E07091" w:rsidR="00E76AF7" w:rsidRPr="00AC3987" w:rsidRDefault="00154485" w:rsidP="00CC383A">
            <w:r w:rsidRPr="00AC3987">
              <w:t>86.67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26.67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left w:val="nil"/>
              <w:bottom w:val="nil"/>
            </w:tcBorders>
            <w:noWrap/>
            <w:hideMark/>
          </w:tcPr>
          <w:p w14:paraId="7DC1EAA3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199A7D68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0098E835" w14:textId="77777777" w:rsidR="00E76AF7" w:rsidRPr="00AC3987" w:rsidRDefault="00E76AF7" w:rsidP="00CC383A">
            <w:r w:rsidRPr="00AC3987">
              <w:rPr>
                <w:rFonts w:hint="eastAsia"/>
              </w:rPr>
              <w:t>Role funct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FB0B" w14:textId="745F154F" w:rsidR="00E76AF7" w:rsidRPr="00AC3987" w:rsidRDefault="00E76AF7" w:rsidP="00CC383A">
            <w:r w:rsidRPr="00AC3987">
              <w:t xml:space="preserve">66.67 </w:t>
            </w:r>
            <w:r w:rsidRPr="00AC3987">
              <w:rPr>
                <w:rFonts w:hint="eastAsia"/>
              </w:rPr>
              <w:t>(</w:t>
            </w:r>
            <w:r w:rsidRPr="00AC3987">
              <w:t>33.33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B9AE7" w14:textId="269FFE01" w:rsidR="00E76AF7" w:rsidRPr="00AC3987" w:rsidRDefault="006F6735" w:rsidP="00CC383A">
            <w:r w:rsidRPr="00AC3987">
              <w:t>66.67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66.67</w:t>
            </w:r>
            <w:r w:rsidR="00E76AF7" w:rsidRPr="00AC3987">
              <w:rPr>
                <w:rFonts w:hint="eastAsia"/>
              </w:rPr>
              <w:t xml:space="preserve">)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874F" w14:textId="1681A092" w:rsidR="00E76AF7" w:rsidRPr="00AC3987" w:rsidRDefault="00154485" w:rsidP="00CC383A">
            <w:r w:rsidRPr="00AC3987">
              <w:t>75.00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33.33</w:t>
            </w:r>
            <w:r w:rsidR="00E76AF7" w:rsidRPr="00AC3987">
              <w:rPr>
                <w:rFonts w:hint="eastAsia"/>
              </w:rPr>
              <w:t xml:space="preserve">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023DD82A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692674A2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56C9B076" w14:textId="77777777" w:rsidR="00E76AF7" w:rsidRPr="00AC3987" w:rsidRDefault="00E76AF7" w:rsidP="00CC383A">
            <w:r w:rsidRPr="00AC3987">
              <w:rPr>
                <w:rFonts w:hint="eastAsia"/>
              </w:rPr>
              <w:t>Emotional funct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379C2" w14:textId="13F6A0D9" w:rsidR="00E76AF7" w:rsidRPr="00AC3987" w:rsidRDefault="00E76AF7" w:rsidP="00CC383A">
            <w:r w:rsidRPr="00AC3987">
              <w:rPr>
                <w:rFonts w:hint="eastAsia"/>
              </w:rPr>
              <w:t>91.</w:t>
            </w:r>
            <w:r w:rsidRPr="00AC3987">
              <w:t>67</w:t>
            </w:r>
            <w:r w:rsidRPr="00AC3987">
              <w:rPr>
                <w:rFonts w:hint="eastAsia"/>
              </w:rPr>
              <w:t xml:space="preserve"> (</w:t>
            </w:r>
            <w:r w:rsidRPr="00AC3987">
              <w:t>25.00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C79D" w14:textId="1BA3C9BD" w:rsidR="00E76AF7" w:rsidRPr="00AC3987" w:rsidRDefault="00E76AF7" w:rsidP="00CC383A">
            <w:r w:rsidRPr="00AC3987">
              <w:rPr>
                <w:rFonts w:hint="eastAsia"/>
              </w:rPr>
              <w:t>91.</w:t>
            </w:r>
            <w:r w:rsidR="006F6735" w:rsidRPr="00AC3987">
              <w:t>67</w:t>
            </w:r>
            <w:r w:rsidRPr="00AC3987">
              <w:rPr>
                <w:rFonts w:hint="eastAsia"/>
              </w:rPr>
              <w:t xml:space="preserve"> (</w:t>
            </w:r>
            <w:r w:rsidR="006F6735" w:rsidRPr="00AC3987">
              <w:t>33.33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0BE76" w14:textId="18D1C7E9" w:rsidR="00E76AF7" w:rsidRPr="00AC3987" w:rsidRDefault="00154485" w:rsidP="00CC383A">
            <w:r w:rsidRPr="00AC3987">
              <w:t>100.00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25.00</w:t>
            </w:r>
            <w:r w:rsidR="00E76AF7" w:rsidRPr="00AC3987">
              <w:rPr>
                <w:rFonts w:hint="eastAsia"/>
              </w:rPr>
              <w:t xml:space="preserve">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106761FA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2021E07D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03554944" w14:textId="73688BAF" w:rsidR="00E76AF7" w:rsidRPr="00AC3987" w:rsidRDefault="00AC3987" w:rsidP="00CC383A">
            <w:r w:rsidRPr="00AC3987">
              <w:t>Cognitive</w:t>
            </w:r>
            <w:r w:rsidR="00E76AF7" w:rsidRPr="00AC3987">
              <w:rPr>
                <w:rFonts w:hint="eastAsia"/>
              </w:rPr>
              <w:t xml:space="preserve"> funct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86415" w14:textId="427B810C" w:rsidR="00E76AF7" w:rsidRPr="00AC3987" w:rsidRDefault="00E76AF7" w:rsidP="00CC383A">
            <w:r w:rsidRPr="00AC3987">
              <w:t>83.33</w:t>
            </w:r>
            <w:r w:rsidRPr="00AC3987">
              <w:rPr>
                <w:rFonts w:hint="eastAsia"/>
              </w:rPr>
              <w:t xml:space="preserve"> (</w:t>
            </w:r>
            <w:r w:rsidRPr="00AC3987">
              <w:t>33.33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4642D" w14:textId="4622C082" w:rsidR="00E76AF7" w:rsidRPr="00AC3987" w:rsidRDefault="006F6735" w:rsidP="00CC383A">
            <w:r w:rsidRPr="00AC3987">
              <w:t>83.33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33.33</w:t>
            </w:r>
            <w:r w:rsidR="00E76AF7" w:rsidRPr="00AC3987">
              <w:rPr>
                <w:rFonts w:hint="eastAsia"/>
              </w:rPr>
              <w:t xml:space="preserve">)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0E81" w14:textId="126C7AE5" w:rsidR="00E76AF7" w:rsidRPr="00AC3987" w:rsidRDefault="00154485" w:rsidP="00CC383A">
            <w:r w:rsidRPr="00AC3987">
              <w:t>100.00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16.67</w:t>
            </w:r>
            <w:r w:rsidR="00E76AF7" w:rsidRPr="00AC3987">
              <w:rPr>
                <w:rFonts w:hint="eastAsia"/>
              </w:rPr>
              <w:t xml:space="preserve">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45FD43E1" w14:textId="054F7121" w:rsidR="00E76AF7" w:rsidRPr="00AC3987" w:rsidRDefault="00E76AF7" w:rsidP="00CC383A">
            <w:r w:rsidRPr="00AC3987">
              <w:rPr>
                <w:rFonts w:hint="eastAsia"/>
              </w:rPr>
              <w:t xml:space="preserve"> 0.001  </w:t>
            </w:r>
          </w:p>
        </w:tc>
      </w:tr>
      <w:tr w:rsidR="00E76AF7" w:rsidRPr="00AC3987" w14:paraId="343DEE2B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4EADD567" w14:textId="77777777" w:rsidR="00E76AF7" w:rsidRPr="00AC3987" w:rsidRDefault="00E76AF7" w:rsidP="00CC383A">
            <w:r w:rsidRPr="00AC3987">
              <w:rPr>
                <w:rFonts w:hint="eastAsia"/>
              </w:rPr>
              <w:t>Social funct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0C0E2" w14:textId="286A14FA" w:rsidR="00E76AF7" w:rsidRPr="00AC3987" w:rsidRDefault="00E76AF7" w:rsidP="00CC383A">
            <w:r w:rsidRPr="00AC3987">
              <w:rPr>
                <w:rFonts w:hint="eastAsia"/>
              </w:rPr>
              <w:t>66.</w:t>
            </w:r>
            <w:r w:rsidRPr="00AC3987">
              <w:t>67</w:t>
            </w:r>
            <w:r w:rsidRPr="00AC3987">
              <w:rPr>
                <w:rFonts w:hint="eastAsia"/>
              </w:rPr>
              <w:t xml:space="preserve"> (</w:t>
            </w:r>
            <w:r w:rsidRPr="00AC3987">
              <w:t>33.33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49098" w14:textId="1D16CC57" w:rsidR="00E76AF7" w:rsidRPr="00AC3987" w:rsidRDefault="00E76AF7" w:rsidP="00CC383A">
            <w:r w:rsidRPr="00AC3987">
              <w:rPr>
                <w:rFonts w:hint="eastAsia"/>
              </w:rPr>
              <w:t>66.</w:t>
            </w:r>
            <w:r w:rsidR="006F6735" w:rsidRPr="00AC3987">
              <w:t>67</w:t>
            </w:r>
            <w:r w:rsidRPr="00AC3987">
              <w:rPr>
                <w:rFonts w:hint="eastAsia"/>
              </w:rPr>
              <w:t xml:space="preserve"> (</w:t>
            </w:r>
            <w:r w:rsidR="006F6735" w:rsidRPr="00AC3987">
              <w:rPr>
                <w:rFonts w:hint="eastAsia"/>
              </w:rPr>
              <w:t>66.</w:t>
            </w:r>
            <w:r w:rsidR="006F6735" w:rsidRPr="00AC3987">
              <w:t>67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BDFAC" w14:textId="4AF814DB" w:rsidR="00E76AF7" w:rsidRPr="00AC3987" w:rsidRDefault="00E76AF7" w:rsidP="00CC383A">
            <w:r w:rsidRPr="00AC3987">
              <w:rPr>
                <w:rFonts w:hint="eastAsia"/>
              </w:rPr>
              <w:t>66.</w:t>
            </w:r>
            <w:r w:rsidR="00154485" w:rsidRPr="00AC3987">
              <w:t>67</w:t>
            </w:r>
            <w:r w:rsidRPr="00AC3987">
              <w:rPr>
                <w:rFonts w:hint="eastAsia"/>
              </w:rPr>
              <w:t xml:space="preserve"> (</w:t>
            </w:r>
            <w:r w:rsidR="00154485" w:rsidRPr="00AC3987">
              <w:t>33.33</w:t>
            </w:r>
            <w:r w:rsidRPr="00AC3987">
              <w:rPr>
                <w:rFonts w:hint="eastAsia"/>
              </w:rPr>
              <w:t xml:space="preserve">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2100BC20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39524612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46E6B998" w14:textId="77777777" w:rsidR="00E76AF7" w:rsidRPr="00AC3987" w:rsidRDefault="00E76AF7" w:rsidP="00CC383A">
            <w:r w:rsidRPr="00AC3987">
              <w:rPr>
                <w:rFonts w:hint="eastAsia"/>
              </w:rPr>
              <w:t>Global QO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ACB1F" w14:textId="75AA26E9" w:rsidR="00E76AF7" w:rsidRPr="00AC3987" w:rsidRDefault="00E76AF7" w:rsidP="00CC383A">
            <w:r w:rsidRPr="00AC3987">
              <w:rPr>
                <w:rFonts w:hint="eastAsia"/>
              </w:rPr>
              <w:t>5</w:t>
            </w:r>
            <w:r w:rsidRPr="00AC3987">
              <w:t>0</w:t>
            </w:r>
            <w:r w:rsidRPr="00AC3987">
              <w:rPr>
                <w:rFonts w:hint="eastAsia"/>
              </w:rPr>
              <w:t>.</w:t>
            </w:r>
            <w:r w:rsidRPr="00AC3987">
              <w:t>00</w:t>
            </w:r>
            <w:r w:rsidRPr="00AC3987">
              <w:rPr>
                <w:rFonts w:hint="eastAsia"/>
              </w:rPr>
              <w:t xml:space="preserve"> (</w:t>
            </w:r>
            <w:r w:rsidRPr="00AC3987">
              <w:t>16.67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F2201" w14:textId="5A31AC46" w:rsidR="00E76AF7" w:rsidRPr="00AC3987" w:rsidRDefault="006F6735" w:rsidP="00CC383A">
            <w:r w:rsidRPr="00AC3987">
              <w:rPr>
                <w:rFonts w:hint="eastAsia"/>
              </w:rPr>
              <w:t>5</w:t>
            </w:r>
            <w:r w:rsidRPr="00AC3987">
              <w:t>0</w:t>
            </w:r>
            <w:r w:rsidRPr="00AC3987">
              <w:rPr>
                <w:rFonts w:hint="eastAsia"/>
              </w:rPr>
              <w:t>.</w:t>
            </w:r>
            <w:r w:rsidRPr="00AC3987">
              <w:t>00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33.34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84D9E" w14:textId="74464F12" w:rsidR="00E76AF7" w:rsidRPr="00AC3987" w:rsidRDefault="00154485" w:rsidP="00CC383A">
            <w:r w:rsidRPr="00AC3987">
              <w:t>58.33</w:t>
            </w:r>
            <w:r w:rsidR="00E76AF7" w:rsidRPr="00AC3987">
              <w:rPr>
                <w:rFonts w:hint="eastAsia"/>
              </w:rPr>
              <w:t>(</w:t>
            </w:r>
            <w:r w:rsidRPr="00AC3987">
              <w:t>16.67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1C56644B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64449117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2456FC8E" w14:textId="77777777" w:rsidR="00E76AF7" w:rsidRPr="00AC3987" w:rsidRDefault="00E76AF7" w:rsidP="00CC383A">
            <w:r w:rsidRPr="00AC3987">
              <w:rPr>
                <w:rFonts w:hint="eastAsia"/>
              </w:rPr>
              <w:t>Fatigu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38929" w14:textId="4C3A3DCC" w:rsidR="00E76AF7" w:rsidRPr="00AC3987" w:rsidRDefault="00E76AF7" w:rsidP="00CC383A">
            <w:r w:rsidRPr="00AC3987">
              <w:rPr>
                <w:rFonts w:hint="eastAsia"/>
              </w:rPr>
              <w:t>22.2</w:t>
            </w:r>
            <w:r w:rsidRPr="00AC3987">
              <w:t>2</w:t>
            </w:r>
            <w:r w:rsidRPr="00AC3987">
              <w:rPr>
                <w:rFonts w:hint="eastAsia"/>
              </w:rPr>
              <w:t xml:space="preserve"> (</w:t>
            </w:r>
            <w:r w:rsidRPr="00AC3987">
              <w:t>33.33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1BEDD" w14:textId="1AD44FED" w:rsidR="00E76AF7" w:rsidRPr="00AC3987" w:rsidRDefault="006F6735" w:rsidP="00CC383A">
            <w:r w:rsidRPr="00AC3987">
              <w:t>33.33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33.33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3FD60" w14:textId="5D6411F2" w:rsidR="00E76AF7" w:rsidRPr="00AC3987" w:rsidRDefault="00154485" w:rsidP="00CC383A">
            <w:r w:rsidRPr="00AC3987">
              <w:t>22.22</w:t>
            </w:r>
            <w:r w:rsidR="00E76AF7" w:rsidRPr="00AC3987">
              <w:rPr>
                <w:rFonts w:hint="eastAsia"/>
              </w:rPr>
              <w:t xml:space="preserve"> (</w:t>
            </w:r>
            <w:r w:rsidR="00E76AF7" w:rsidRPr="00AC3987">
              <w:t>33.30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1EEC2498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07879C93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357F1033" w14:textId="77777777" w:rsidR="00E76AF7" w:rsidRPr="00AC3987" w:rsidRDefault="00E76AF7" w:rsidP="00CC383A">
            <w:r w:rsidRPr="00AC3987">
              <w:rPr>
                <w:rFonts w:hint="eastAsia"/>
              </w:rPr>
              <w:t>Nausea and vomitin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3D21" w14:textId="77777777" w:rsidR="00E76AF7" w:rsidRPr="00AC3987" w:rsidRDefault="00E76AF7" w:rsidP="00CC383A">
            <w:r w:rsidRPr="00AC3987">
              <w:rPr>
                <w:rFonts w:hint="eastAsia"/>
              </w:rPr>
              <w:t>0.00 (</w:t>
            </w:r>
            <w:r w:rsidRPr="00AC3987">
              <w:t>0.0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F1B91" w14:textId="58033DA2" w:rsidR="00E76AF7" w:rsidRPr="00AC3987" w:rsidRDefault="00E76AF7" w:rsidP="00CC383A">
            <w:r w:rsidRPr="00AC3987">
              <w:rPr>
                <w:rFonts w:hint="eastAsia"/>
              </w:rPr>
              <w:t>0.00 (</w:t>
            </w:r>
            <w:r w:rsidR="006F6735" w:rsidRPr="00AC3987">
              <w:rPr>
                <w:rFonts w:hint="eastAsia"/>
              </w:rPr>
              <w:t>16.7</w:t>
            </w:r>
            <w:r w:rsidR="006F6735"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157D3" w14:textId="7BDFE1E8" w:rsidR="00E76AF7" w:rsidRPr="00AC3987" w:rsidRDefault="00E76AF7" w:rsidP="00CC383A">
            <w:r w:rsidRPr="00AC3987">
              <w:rPr>
                <w:rFonts w:hint="eastAsia"/>
              </w:rPr>
              <w:t>0.00 (</w:t>
            </w:r>
            <w:r w:rsidR="00154485" w:rsidRPr="00AC3987">
              <w:t>0.0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456324CD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49860242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788E6D8B" w14:textId="77777777" w:rsidR="00E76AF7" w:rsidRPr="00AC3987" w:rsidRDefault="00E76AF7" w:rsidP="00CC383A">
            <w:r w:rsidRPr="00AC3987">
              <w:rPr>
                <w:rFonts w:hint="eastAsia"/>
              </w:rPr>
              <w:t>Pai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D6BE7" w14:textId="77777777" w:rsidR="00E76AF7" w:rsidRPr="00AC3987" w:rsidRDefault="00E76AF7" w:rsidP="00CC383A">
            <w:r w:rsidRPr="00AC3987">
              <w:rPr>
                <w:rFonts w:hint="eastAsia"/>
              </w:rPr>
              <w:t>0.00 (33.3</w:t>
            </w:r>
            <w:r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140E1" w14:textId="152D0805" w:rsidR="00E76AF7" w:rsidRPr="00AC3987" w:rsidRDefault="006F6735" w:rsidP="00CC383A">
            <w:r w:rsidRPr="00AC3987">
              <w:rPr>
                <w:rFonts w:hint="eastAsia"/>
              </w:rPr>
              <w:t>16.7</w:t>
            </w:r>
            <w:r w:rsidRPr="00AC3987">
              <w:t>0</w:t>
            </w:r>
            <w:r w:rsidR="00E76AF7" w:rsidRPr="00AC3987">
              <w:rPr>
                <w:rFonts w:hint="eastAsia"/>
              </w:rPr>
              <w:t xml:space="preserve"> (</w:t>
            </w:r>
            <w:r w:rsidRPr="00AC3987">
              <w:t>33.33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2C7E9" w14:textId="2E4F3FA7" w:rsidR="00E76AF7" w:rsidRPr="00AC3987" w:rsidRDefault="006F6735" w:rsidP="00CC383A">
            <w:r w:rsidRPr="00AC3987">
              <w:t>0.00</w:t>
            </w:r>
            <w:r w:rsidR="00E76AF7" w:rsidRPr="00AC3987">
              <w:rPr>
                <w:rFonts w:hint="eastAsia"/>
              </w:rPr>
              <w:t xml:space="preserve"> (</w:t>
            </w:r>
            <w:r w:rsidR="00154485" w:rsidRPr="00AC3987">
              <w:t>0.00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78CC1D1E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645B1388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35116948" w14:textId="77777777" w:rsidR="00E76AF7" w:rsidRPr="00AC3987" w:rsidRDefault="00E76AF7" w:rsidP="00CC383A">
            <w:r w:rsidRPr="00AC3987">
              <w:rPr>
                <w:rFonts w:hint="eastAsia"/>
              </w:rPr>
              <w:t>Dyspne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0B7AF" w14:textId="77777777" w:rsidR="00E76AF7" w:rsidRPr="00AC3987" w:rsidRDefault="00E76AF7" w:rsidP="00CC383A">
            <w:r w:rsidRPr="00AC3987">
              <w:rPr>
                <w:rFonts w:hint="eastAsia"/>
              </w:rPr>
              <w:t>0.00 (33.3</w:t>
            </w:r>
            <w:r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3AE2F" w14:textId="0621E703" w:rsidR="00E76AF7" w:rsidRPr="00AC3987" w:rsidRDefault="00E76AF7" w:rsidP="00CC383A">
            <w:r w:rsidRPr="00AC3987">
              <w:rPr>
                <w:rFonts w:hint="eastAsia"/>
              </w:rPr>
              <w:t>0.00 (</w:t>
            </w:r>
            <w:r w:rsidR="006F6735" w:rsidRPr="00AC3987">
              <w:rPr>
                <w:rFonts w:hint="eastAsia"/>
              </w:rPr>
              <w:t>33.3</w:t>
            </w:r>
            <w:r w:rsidR="006F6735" w:rsidRPr="00AC3987">
              <w:t>3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136C" w14:textId="76795CE9" w:rsidR="00E76AF7" w:rsidRPr="00AC3987" w:rsidRDefault="00E76AF7" w:rsidP="00CC383A">
            <w:r w:rsidRPr="00AC3987">
              <w:rPr>
                <w:rFonts w:hint="eastAsia"/>
              </w:rPr>
              <w:t>0.00 (33.3</w:t>
            </w:r>
            <w:r w:rsidR="00154485" w:rsidRPr="00AC3987">
              <w:t>3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6F8BE19C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7595A0B5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15093DF9" w14:textId="77777777" w:rsidR="00E76AF7" w:rsidRPr="00AC3987" w:rsidRDefault="00E76AF7" w:rsidP="00CC383A">
            <w:r w:rsidRPr="00AC3987">
              <w:rPr>
                <w:rFonts w:hint="eastAsia"/>
              </w:rPr>
              <w:t>Sleep disturbanc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2CB6" w14:textId="77777777" w:rsidR="00E76AF7" w:rsidRPr="00AC3987" w:rsidRDefault="00E76AF7" w:rsidP="00CC383A">
            <w:r w:rsidRPr="00AC3987">
              <w:rPr>
                <w:rFonts w:hint="eastAsia"/>
              </w:rPr>
              <w:t>0.00 (33.3</w:t>
            </w:r>
            <w:r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FEE2" w14:textId="21CE7A2E" w:rsidR="00E76AF7" w:rsidRPr="00AC3987" w:rsidRDefault="006F6735" w:rsidP="00CC383A">
            <w:r w:rsidRPr="00AC3987">
              <w:rPr>
                <w:rFonts w:hint="eastAsia"/>
              </w:rPr>
              <w:t>33.3</w:t>
            </w:r>
            <w:r w:rsidRPr="00AC3987">
              <w:t>0</w:t>
            </w:r>
            <w:r w:rsidR="00E76AF7" w:rsidRPr="00AC3987">
              <w:rPr>
                <w:rFonts w:hint="eastAsia"/>
              </w:rPr>
              <w:t xml:space="preserve"> (33.3</w:t>
            </w:r>
            <w:r w:rsidRPr="00AC3987">
              <w:t>3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09DA" w14:textId="77777777" w:rsidR="00E76AF7" w:rsidRPr="00AC3987" w:rsidRDefault="00E76AF7" w:rsidP="00CC383A">
            <w:r w:rsidRPr="00AC3987">
              <w:rPr>
                <w:rFonts w:hint="eastAsia"/>
              </w:rPr>
              <w:t>33.3</w:t>
            </w:r>
            <w:r w:rsidRPr="00AC3987">
              <w:t>0</w:t>
            </w:r>
            <w:r w:rsidRPr="00AC3987">
              <w:rPr>
                <w:rFonts w:hint="eastAsia"/>
              </w:rPr>
              <w:t xml:space="preserve"> (33.3</w:t>
            </w:r>
            <w:r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5D67E3A9" w14:textId="53B3B35D" w:rsidR="00E76AF7" w:rsidRPr="00AC3987" w:rsidRDefault="00E76AF7" w:rsidP="00CC383A">
            <w:r w:rsidRPr="00AC3987">
              <w:rPr>
                <w:rFonts w:hint="eastAsia"/>
              </w:rPr>
              <w:t xml:space="preserve"> 0.001  </w:t>
            </w:r>
          </w:p>
        </w:tc>
      </w:tr>
      <w:tr w:rsidR="00E76AF7" w:rsidRPr="00AC3987" w14:paraId="4DDE6237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0843498D" w14:textId="77777777" w:rsidR="00E76AF7" w:rsidRPr="00AC3987" w:rsidRDefault="00E76AF7" w:rsidP="00CC383A">
            <w:r w:rsidRPr="00AC3987">
              <w:rPr>
                <w:rFonts w:hint="eastAsia"/>
              </w:rPr>
              <w:t>Appetite los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95B33" w14:textId="77777777" w:rsidR="00E76AF7" w:rsidRPr="00AC3987" w:rsidRDefault="00E76AF7" w:rsidP="00CC383A">
            <w:r w:rsidRPr="00AC3987">
              <w:rPr>
                <w:rFonts w:hint="eastAsia"/>
              </w:rPr>
              <w:t>0.00 (33.3</w:t>
            </w:r>
            <w:r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C771D" w14:textId="5EE5D796" w:rsidR="00E76AF7" w:rsidRPr="00AC3987" w:rsidRDefault="006F6735" w:rsidP="00CC383A">
            <w:r w:rsidRPr="00AC3987">
              <w:rPr>
                <w:rFonts w:hint="eastAsia"/>
              </w:rPr>
              <w:t>33.3</w:t>
            </w:r>
            <w:r w:rsidRPr="00AC3987">
              <w:t>0</w:t>
            </w:r>
            <w:r w:rsidR="00E76AF7" w:rsidRPr="00AC3987">
              <w:rPr>
                <w:rFonts w:hint="eastAsia"/>
              </w:rPr>
              <w:t xml:space="preserve"> (33.3</w:t>
            </w:r>
            <w:r w:rsidR="00E76AF7" w:rsidRPr="00AC3987">
              <w:t>0</w:t>
            </w:r>
            <w:r w:rsidR="00E76AF7"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2673B" w14:textId="77777777" w:rsidR="00E76AF7" w:rsidRPr="00AC3987" w:rsidRDefault="00E76AF7" w:rsidP="00CC383A">
            <w:r w:rsidRPr="00AC3987">
              <w:rPr>
                <w:rFonts w:hint="eastAsia"/>
              </w:rPr>
              <w:t>33.3</w:t>
            </w:r>
            <w:r w:rsidRPr="00AC3987">
              <w:t>0</w:t>
            </w:r>
            <w:r w:rsidRPr="00AC3987">
              <w:rPr>
                <w:rFonts w:hint="eastAsia"/>
              </w:rPr>
              <w:t xml:space="preserve"> (33.3</w:t>
            </w:r>
            <w:r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32CF1827" w14:textId="77777777" w:rsidR="00E76AF7" w:rsidRPr="00AC3987" w:rsidRDefault="00E76AF7" w:rsidP="00CC383A">
            <w:r w:rsidRPr="00AC3987">
              <w:rPr>
                <w:rFonts w:hint="eastAsia"/>
              </w:rPr>
              <w:t xml:space="preserve"> &lt;0.001  </w:t>
            </w:r>
          </w:p>
        </w:tc>
      </w:tr>
      <w:tr w:rsidR="00E76AF7" w:rsidRPr="00AC3987" w14:paraId="2ABB6AC0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676AADD9" w14:textId="77777777" w:rsidR="00E76AF7" w:rsidRPr="00AC3987" w:rsidRDefault="00E76AF7" w:rsidP="00CC383A">
            <w:r w:rsidRPr="00AC3987">
              <w:rPr>
                <w:rFonts w:hint="eastAsia"/>
              </w:rPr>
              <w:t>Constipat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3DD2" w14:textId="77777777" w:rsidR="00E76AF7" w:rsidRPr="00AC3987" w:rsidRDefault="00E76AF7" w:rsidP="00CC383A">
            <w:r w:rsidRPr="00AC3987">
              <w:rPr>
                <w:rFonts w:hint="eastAsia"/>
              </w:rPr>
              <w:t>0.00 (0.0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C488D" w14:textId="77777777" w:rsidR="00E76AF7" w:rsidRPr="00AC3987" w:rsidRDefault="00E76AF7" w:rsidP="00CC383A">
            <w:r w:rsidRPr="00AC3987">
              <w:rPr>
                <w:rFonts w:hint="eastAsia"/>
              </w:rPr>
              <w:t>0.00 (0.0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829F4" w14:textId="77777777" w:rsidR="00E76AF7" w:rsidRPr="00AC3987" w:rsidRDefault="00E76AF7" w:rsidP="00CC383A">
            <w:r w:rsidRPr="00AC3987">
              <w:rPr>
                <w:rFonts w:hint="eastAsia"/>
              </w:rPr>
              <w:t>0.00 (33.3</w:t>
            </w:r>
            <w:r w:rsidRPr="00AC3987">
              <w:t>0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6FEE7996" w14:textId="44C0FB47" w:rsidR="00E76AF7" w:rsidRPr="00AC3987" w:rsidRDefault="00E76AF7" w:rsidP="00CC383A">
            <w:r w:rsidRPr="00AC3987">
              <w:rPr>
                <w:rFonts w:hint="eastAsia"/>
              </w:rPr>
              <w:t>0.</w:t>
            </w:r>
            <w:r w:rsidR="0059730D" w:rsidRPr="00AC3987">
              <w:t>277</w:t>
            </w:r>
          </w:p>
        </w:tc>
      </w:tr>
      <w:tr w:rsidR="00E76AF7" w:rsidRPr="00AC3987" w14:paraId="0F684958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72FB19F2" w14:textId="77777777" w:rsidR="00E76AF7" w:rsidRPr="00AC3987" w:rsidRDefault="00E76AF7" w:rsidP="00CC383A">
            <w:r w:rsidRPr="00AC3987">
              <w:rPr>
                <w:rFonts w:hint="eastAsia"/>
              </w:rPr>
              <w:t>Diarrhe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F3CB8" w14:textId="77777777" w:rsidR="00E76AF7" w:rsidRPr="00AC3987" w:rsidRDefault="00E76AF7" w:rsidP="00CC383A">
            <w:r w:rsidRPr="00AC3987">
              <w:rPr>
                <w:rFonts w:hint="eastAsia"/>
              </w:rPr>
              <w:t>0.00 (0.0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3696" w14:textId="77777777" w:rsidR="00E76AF7" w:rsidRPr="00AC3987" w:rsidRDefault="00E76AF7" w:rsidP="00CC383A">
            <w:r w:rsidRPr="00AC3987">
              <w:rPr>
                <w:rFonts w:hint="eastAsia"/>
              </w:rPr>
              <w:t>0.00 (0.0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FE6DE" w14:textId="77777777" w:rsidR="00E76AF7" w:rsidRPr="00AC3987" w:rsidRDefault="00E76AF7" w:rsidP="00CC383A">
            <w:r w:rsidRPr="00AC3987">
              <w:rPr>
                <w:rFonts w:hint="eastAsia"/>
              </w:rPr>
              <w:t>0.00 (0.0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0C28AC57" w14:textId="7AFCA53E" w:rsidR="00E76AF7" w:rsidRPr="00AC3987" w:rsidRDefault="00E76AF7" w:rsidP="00CC383A">
            <w:r w:rsidRPr="00AC3987">
              <w:rPr>
                <w:rFonts w:hint="eastAsia"/>
              </w:rPr>
              <w:t>0.</w:t>
            </w:r>
            <w:r w:rsidR="0059730D" w:rsidRPr="00AC3987">
              <w:t>01</w:t>
            </w:r>
            <w:r w:rsidRPr="00AC3987">
              <w:rPr>
                <w:rFonts w:hint="eastAsia"/>
              </w:rPr>
              <w:t>8</w:t>
            </w:r>
          </w:p>
        </w:tc>
      </w:tr>
      <w:tr w:rsidR="00E76AF7" w:rsidRPr="00AC3987" w14:paraId="13E18CD1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  <w:hideMark/>
          </w:tcPr>
          <w:p w14:paraId="2ED2703D" w14:textId="77777777" w:rsidR="00E76AF7" w:rsidRPr="00AC3987" w:rsidRDefault="00E76AF7" w:rsidP="00CC383A">
            <w:r w:rsidRPr="00AC3987">
              <w:rPr>
                <w:rFonts w:hint="eastAsia"/>
              </w:rPr>
              <w:t>Financial difficulti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8A1A2" w14:textId="6F19BF59" w:rsidR="00E76AF7" w:rsidRPr="00AC3987" w:rsidRDefault="00E76AF7" w:rsidP="00CC383A">
            <w:r w:rsidRPr="00AC3987">
              <w:rPr>
                <w:rFonts w:hint="eastAsia"/>
              </w:rPr>
              <w:t>33.3</w:t>
            </w:r>
            <w:r w:rsidRPr="00AC3987">
              <w:t>0</w:t>
            </w:r>
            <w:r w:rsidRPr="00AC3987">
              <w:rPr>
                <w:rFonts w:hint="eastAsia"/>
              </w:rPr>
              <w:t xml:space="preserve"> (</w:t>
            </w:r>
            <w:r w:rsidR="006F6735" w:rsidRPr="00AC3987">
              <w:t>66.67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BD02" w14:textId="71C90282" w:rsidR="00E76AF7" w:rsidRPr="00AC3987" w:rsidRDefault="00E76AF7" w:rsidP="00CC383A">
            <w:r w:rsidRPr="00AC3987">
              <w:rPr>
                <w:rFonts w:hint="eastAsia"/>
              </w:rPr>
              <w:t>33.3 (</w:t>
            </w:r>
            <w:r w:rsidR="006F6735" w:rsidRPr="00AC3987">
              <w:t>66.67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EAEA" w14:textId="1741A64A" w:rsidR="00E76AF7" w:rsidRPr="00AC3987" w:rsidRDefault="00E76AF7" w:rsidP="00CC383A">
            <w:r w:rsidRPr="00AC3987">
              <w:rPr>
                <w:rFonts w:hint="eastAsia"/>
              </w:rPr>
              <w:t>33.3</w:t>
            </w:r>
            <w:r w:rsidRPr="00AC3987">
              <w:t>0</w:t>
            </w:r>
            <w:r w:rsidRPr="00AC3987">
              <w:rPr>
                <w:rFonts w:hint="eastAsia"/>
              </w:rPr>
              <w:t xml:space="preserve"> (</w:t>
            </w:r>
            <w:r w:rsidR="00154485" w:rsidRPr="00AC3987">
              <w:t>66.67</w:t>
            </w:r>
            <w:r w:rsidRPr="00AC3987">
              <w:rPr>
                <w:rFonts w:hint="eastAsia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  <w:hideMark/>
          </w:tcPr>
          <w:p w14:paraId="2AB8F025" w14:textId="495C2ED6" w:rsidR="00E76AF7" w:rsidRPr="00AC3987" w:rsidRDefault="00E76AF7" w:rsidP="00CC383A">
            <w:r w:rsidRPr="00AC3987">
              <w:rPr>
                <w:rFonts w:hint="eastAsia"/>
              </w:rPr>
              <w:t xml:space="preserve"> 0.001  </w:t>
            </w:r>
          </w:p>
        </w:tc>
      </w:tr>
      <w:tr w:rsidR="00154485" w:rsidRPr="00AC3987" w14:paraId="37BEE4A2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bottom w:val="nil"/>
              <w:right w:val="nil"/>
            </w:tcBorders>
            <w:noWrap/>
          </w:tcPr>
          <w:p w14:paraId="27813828" w14:textId="0CC3A9CB" w:rsidR="00154485" w:rsidRPr="00AC3987" w:rsidRDefault="00AC3987" w:rsidP="00CC383A">
            <w:r w:rsidRPr="00AC3987">
              <w:t>F</w:t>
            </w:r>
            <w:r w:rsidR="00154485" w:rsidRPr="00AC3987">
              <w:t>unction</w:t>
            </w:r>
            <w:r w:rsidRPr="00AC3987">
              <w:t xml:space="preserve"> </w:t>
            </w:r>
            <w:r w:rsidR="00154485" w:rsidRPr="00AC3987">
              <w:t>score</w:t>
            </w:r>
            <w:r w:rsidRPr="00AC3987">
              <w:t xml:space="preserve"> </w:t>
            </w:r>
            <w:r w:rsidR="00F17429" w:rsidRPr="00AC3987">
              <w:t>(1-5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5426EE" w14:textId="78C755D9" w:rsidR="00154485" w:rsidRPr="00AC3987" w:rsidRDefault="00154485" w:rsidP="00CC383A">
            <w:r w:rsidRPr="00AC3987">
              <w:rPr>
                <w:rFonts w:hint="eastAsia"/>
              </w:rPr>
              <w:t>8</w:t>
            </w:r>
            <w:r w:rsidRPr="00AC3987">
              <w:t>0.83(24.3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664E7A" w14:textId="7D6B61B8" w:rsidR="00154485" w:rsidRPr="00AC3987" w:rsidRDefault="00154485" w:rsidP="00CC383A">
            <w:r w:rsidRPr="00AC3987">
              <w:t>76.67(29.5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D8C3D" w14:textId="255427F1" w:rsidR="00154485" w:rsidRPr="00AC3987" w:rsidRDefault="00154485" w:rsidP="00CC383A">
            <w:r w:rsidRPr="00AC3987">
              <w:t>83.50 (20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noWrap/>
          </w:tcPr>
          <w:p w14:paraId="7F59EBFA" w14:textId="6D45343E" w:rsidR="00154485" w:rsidRPr="00AC3987" w:rsidRDefault="0059730D" w:rsidP="00CC383A">
            <w:r w:rsidRPr="00AC3987">
              <w:rPr>
                <w:rFonts w:hint="eastAsia"/>
              </w:rPr>
              <w:t>&lt;0.001</w:t>
            </w:r>
          </w:p>
        </w:tc>
      </w:tr>
      <w:tr w:rsidR="00154485" w:rsidRPr="00AC3987" w14:paraId="63770B56" w14:textId="77777777" w:rsidTr="00AC3987">
        <w:trPr>
          <w:trHeight w:val="280"/>
          <w:jc w:val="center"/>
        </w:trPr>
        <w:tc>
          <w:tcPr>
            <w:tcW w:w="1413" w:type="pct"/>
            <w:tcBorders>
              <w:top w:val="nil"/>
              <w:right w:val="nil"/>
            </w:tcBorders>
            <w:noWrap/>
          </w:tcPr>
          <w:p w14:paraId="44FFFAFA" w14:textId="56EC205B" w:rsidR="00154485" w:rsidRPr="00AC3987" w:rsidRDefault="00AC3987" w:rsidP="00CC383A">
            <w:r w:rsidRPr="00AC3987">
              <w:t>S</w:t>
            </w:r>
            <w:r w:rsidR="00154485" w:rsidRPr="00AC3987">
              <w:t>ymptom</w:t>
            </w:r>
            <w:r w:rsidRPr="00AC3987">
              <w:t xml:space="preserve"> </w:t>
            </w:r>
            <w:r w:rsidR="00154485" w:rsidRPr="00AC3987">
              <w:t>score</w:t>
            </w:r>
            <w:r w:rsidRPr="00AC3987">
              <w:t xml:space="preserve"> </w:t>
            </w:r>
            <w:r w:rsidR="00F17429" w:rsidRPr="00AC3987">
              <w:t>(7-9)</w:t>
            </w: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noWrap/>
          </w:tcPr>
          <w:p w14:paraId="2B4C2090" w14:textId="68E4BE2F" w:rsidR="00154485" w:rsidRPr="00AC3987" w:rsidRDefault="00154485" w:rsidP="00CC383A">
            <w:r w:rsidRPr="00AC3987">
              <w:rPr>
                <w:rFonts w:hint="eastAsia"/>
              </w:rPr>
              <w:t>1</w:t>
            </w:r>
            <w:r w:rsidRPr="00AC3987">
              <w:t>4.82(17.28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</w:tcPr>
          <w:p w14:paraId="228A02B1" w14:textId="67C8FD18" w:rsidR="00154485" w:rsidRPr="00AC3987" w:rsidRDefault="00154485" w:rsidP="00CC383A">
            <w:r w:rsidRPr="00AC3987">
              <w:t>18.52(28.40)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noWrap/>
          </w:tcPr>
          <w:p w14:paraId="2395F3A1" w14:textId="192B41B2" w:rsidR="00154485" w:rsidRPr="00AC3987" w:rsidRDefault="003E3C56" w:rsidP="00CC383A">
            <w:r w:rsidRPr="00AC3987">
              <w:t>11.73</w:t>
            </w:r>
            <w:r w:rsidR="00154485" w:rsidRPr="00AC3987">
              <w:t>(</w:t>
            </w:r>
            <w:r w:rsidRPr="00AC3987">
              <w:t>15.43</w:t>
            </w:r>
            <w:r w:rsidR="00154485" w:rsidRPr="00AC3987">
              <w:t>)</w:t>
            </w:r>
          </w:p>
        </w:tc>
        <w:tc>
          <w:tcPr>
            <w:tcW w:w="644" w:type="pct"/>
            <w:tcBorders>
              <w:top w:val="nil"/>
              <w:left w:val="nil"/>
            </w:tcBorders>
            <w:noWrap/>
          </w:tcPr>
          <w:p w14:paraId="4AB02B39" w14:textId="6F50AED1" w:rsidR="00154485" w:rsidRPr="00AC3987" w:rsidRDefault="0059730D" w:rsidP="00CC383A">
            <w:r w:rsidRPr="00AC3987">
              <w:rPr>
                <w:rFonts w:hint="eastAsia"/>
              </w:rPr>
              <w:t>&lt;0.001</w:t>
            </w:r>
          </w:p>
        </w:tc>
      </w:tr>
    </w:tbl>
    <w:p w14:paraId="4EE3EB71" w14:textId="5AEBEC91" w:rsidR="00E76AF7" w:rsidRDefault="00CC383A" w:rsidP="00CC383A">
      <w:r w:rsidRPr="00AC3987">
        <w:t xml:space="preserve">Notes: </w:t>
      </w:r>
      <w:r w:rsidR="00E76AF7" w:rsidRPr="00AC3987">
        <w:t>Data are represented as median (interquartile range).</w:t>
      </w:r>
    </w:p>
    <w:p w14:paraId="66CDF494" w14:textId="77777777" w:rsidR="00E76AF7" w:rsidRPr="00CC383A" w:rsidRDefault="00E76AF7"/>
    <w:sectPr w:rsidR="00E76AF7" w:rsidRPr="00CC3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5788D" w14:textId="77777777" w:rsidR="00C216EF" w:rsidRDefault="00C216EF" w:rsidP="00CC383A">
      <w:r>
        <w:separator/>
      </w:r>
    </w:p>
  </w:endnote>
  <w:endnote w:type="continuationSeparator" w:id="0">
    <w:p w14:paraId="0E316138" w14:textId="77777777" w:rsidR="00C216EF" w:rsidRDefault="00C216EF" w:rsidP="00CC3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9AFA2" w14:textId="77777777" w:rsidR="00C216EF" w:rsidRDefault="00C216EF" w:rsidP="00CC383A">
      <w:r>
        <w:separator/>
      </w:r>
    </w:p>
  </w:footnote>
  <w:footnote w:type="continuationSeparator" w:id="0">
    <w:p w14:paraId="213B4A1E" w14:textId="77777777" w:rsidR="00C216EF" w:rsidRDefault="00C216EF" w:rsidP="00CC3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NTA2NzIxNzA0tjBT0lEKTi0uzszPAykwrQUAbzn5cCwAAAA="/>
  </w:docVars>
  <w:rsids>
    <w:rsidRoot w:val="00E76AF7"/>
    <w:rsid w:val="00082579"/>
    <w:rsid w:val="0012021B"/>
    <w:rsid w:val="00154485"/>
    <w:rsid w:val="002F1AD1"/>
    <w:rsid w:val="003E3C56"/>
    <w:rsid w:val="0059730D"/>
    <w:rsid w:val="006F6735"/>
    <w:rsid w:val="00796388"/>
    <w:rsid w:val="00A1017D"/>
    <w:rsid w:val="00A67D62"/>
    <w:rsid w:val="00AC3987"/>
    <w:rsid w:val="00C216EF"/>
    <w:rsid w:val="00CC383A"/>
    <w:rsid w:val="00DC7DAC"/>
    <w:rsid w:val="00E30FA7"/>
    <w:rsid w:val="00E76AF7"/>
    <w:rsid w:val="00F17429"/>
    <w:rsid w:val="00FE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09FBF"/>
  <w15:chartTrackingRefBased/>
  <w15:docId w15:val="{5EA71FBB-9498-4C59-B1AE-10278AB3D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AF7"/>
    <w:pPr>
      <w:widowControl w:val="0"/>
      <w:jc w:val="both"/>
    </w:pPr>
    <w:rPr>
      <w:rFonts w:ascii="Times New Roman" w:eastAsia="宋体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6AF7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3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383A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3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383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12</cp:revision>
  <dcterms:created xsi:type="dcterms:W3CDTF">2021-03-30T03:59:00Z</dcterms:created>
  <dcterms:modified xsi:type="dcterms:W3CDTF">2021-06-06T01:16:00Z</dcterms:modified>
</cp:coreProperties>
</file>